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784"/>
        <w:tblW w:w="8813" w:type="dxa"/>
        <w:tblLook w:val="04A0" w:firstRow="1" w:lastRow="0" w:firstColumn="1" w:lastColumn="0" w:noHBand="0" w:noVBand="1"/>
      </w:tblPr>
      <w:tblGrid>
        <w:gridCol w:w="1606"/>
        <w:gridCol w:w="5673"/>
        <w:gridCol w:w="1534"/>
      </w:tblGrid>
      <w:tr w:rsidR="00E57A2D" w:rsidRPr="005F68B2" w:rsidTr="00BD7341">
        <w:trPr>
          <w:trHeight w:val="405"/>
        </w:trPr>
        <w:tc>
          <w:tcPr>
            <w:tcW w:w="88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spacing w:beforeLines="50" w:before="120" w:afterLines="50" w:after="120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Information on the primers listed in this study.</w:t>
            </w:r>
          </w:p>
        </w:tc>
      </w:tr>
      <w:tr w:rsidR="00E57A2D" w:rsidRPr="005F68B2" w:rsidTr="00BD7341">
        <w:trPr>
          <w:trHeight w:val="315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5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Primers(5’-3’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Experiment</w:t>
            </w: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D-SEP3-S</w:t>
            </w:r>
          </w:p>
        </w:tc>
        <w:tc>
          <w:tcPr>
            <w:tcW w:w="5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CCATGGAGGCCGATGGGAAGAGGTAGAGTGGA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2H</w:t>
            </w: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D-SEP3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ATCCCCGGGAATTTCATGGTAACCATCCTGGC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ZjMADS46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TGGAGGCCAGTGATGGAGTTCCCAAATCAAGC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ZjMADS46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CCGGGTGGAATTTCAAACAAGTTGGAGAGCT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TGGAGGCCAGTGATGGAGGCATATTCCTCCG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CCGGGTGGAATTTCAAGTTGAAGCTTCCCC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TGGAGGCCAGTGATGGGACAATCAATTGAC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CCGGGTGGAATTTCAAGTTTGAGCTTCCCCTT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p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TGGAGGCCAGTGATGGAAAGTTGGAAACAACTTT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p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CCGGGTGGAATTTCAAGTTTGAGCTTCCCCTT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d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TGGAGGCCAGTGATGGACACAAACTCATCTG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D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d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CCGGGTGGAATTTCAAGTTTGAGCTTCCCCTT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-ZjSEP3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GGAAGACCTTGGACCTTT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-PCR</w:t>
            </w: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-ZjSEP3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AAGTGTTCCTTGCGTT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O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ACTTGGATTGGCGTGC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O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AAACCCTTGCTTCAGAT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LH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TTCACACAGACGAACCC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LH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TCTCCTTCTCCACCGCA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70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MA1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ACAAAAGTGGTGGTAGTC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MA1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GGTAAACACAACATCCG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T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AAGCAGAGTTGTTGGAGAC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T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CATTAGTCACCTCTCTTT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AGATAGAGTTGTTCCGCT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GGGCGTTCTTGGGTGT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VP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AAACGAAGAAGAGGGC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VP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GTAACTCAAGAGATGGCT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FY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GGTAGTGGTTTGGGGAC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FY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GAAGGAACTCACGGCA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HY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ACAAGTCAACGACAATCACCAA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HY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AGCCCGACGAGAAAC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SOC1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GAGAATAGAGAATGCAACAAG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C1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GCCTTTAGGAGAGAAGATGAT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1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AGGAGGATGGGAAGGTGGTGAA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1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GCTTGGGTTGTCGCAGTTA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2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TAGGAGGAGGATGGGAAGG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2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AGCCAGGGATGTAGCCGTT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3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GCTCTCAGGACACAGTTTATG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3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TCCTGCTCCCATTCCATC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4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CTACCAAGGCTCGGTCTAT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SEP4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C663E">
              <w:rPr>
                <w:rFonts w:ascii="Times New Roman" w:hAnsi="Times New Roman"/>
                <w:color w:val="000000"/>
                <w:sz w:val="20"/>
                <w:szCs w:val="20"/>
              </w:rPr>
              <w:t>CCCAAAACGATTGAGTAAGTG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Acti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TAACATTGTGCTCAGTGGTG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Acti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CGACCTTAATCTTCATGCTG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Acti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CTTCCTGCCAACGAG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Acti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GCTTCTCACCCTTGATG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AGGCATATTCCTCCGGTGAAGATTTGG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lone</w:t>
            </w: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AAGTTGAAGCTTCCCCTTCCAAGCGCAACCT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p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AAAGTTGGAAACAACTTTCAGTTTCCAAC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p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CAAGTTTGAGCTTCCCCTTCCAAGCGTAACC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GACAATCAATTGACATAGATATCCCGCCTC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CAAGTTTGAGCTTCCCCTTCTAAGCGTAACCTC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d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GACACAAACTCATCTGGAGAAGACCTTTT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d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CAAGTTTGAGCTTCCCCTTCTAAGCGTAACCTC 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BP-SEP3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GGAAGGATTTCAGATGGGAAGAGGTAGAGTGGAG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SA</w:t>
            </w: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BP-SEP3-A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GAGGATCCGAATTTCATGGTAACCATCCTGGCATG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-ZjSEP3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CGCGCCACTAGTGATGGGAAGAGGTAGAGTGGAG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FC</w:t>
            </w: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-ZjSEP3-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CTATCGATGGATCTCATGGTAACCATCCTGGCATG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CGCGCCACTAGTGATGGAAGAGCTTGGCAACGAA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-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LH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CTATCGATGGATCTGTAGAAGCTTCTCCTTCCAA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FP-ZjSEP3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TCGGGTACCCGGGATGGGAAGAGGTAGAGTGGAG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ubcellular localization</w:t>
            </w: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FP-ZjSEP3-A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ACTCTAGAGGATCTGGTAACCATCCTGGCATGT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3301AtLHY-S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CATGGAAGAGCTTGGCAACGA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57A2D" w:rsidRDefault="00E57A2D" w:rsidP="00BD734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ansgenic Arabidopsis</w:t>
            </w:r>
          </w:p>
        </w:tc>
      </w:tr>
      <w:tr w:rsidR="00E57A2D" w:rsidRPr="005F68B2" w:rsidTr="00BD7341">
        <w:trPr>
          <w:trHeight w:val="285"/>
        </w:trPr>
        <w:tc>
          <w:tcPr>
            <w:tcW w:w="1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01AtLHY-A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GTNACCTCATGTAGAAGCTTCTCCTTCC</w:t>
            </w:r>
          </w:p>
        </w:tc>
        <w:tc>
          <w:tcPr>
            <w:tcW w:w="1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57A2D" w:rsidRDefault="00E57A2D" w:rsidP="00BD734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57A2D" w:rsidRPr="005F68B2" w:rsidTr="00BD7341">
        <w:trPr>
          <w:trHeight w:val="3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SimSun" w:hAnsi="SimSun" w:cs="SimSun"/>
                <w:color w:val="000000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2D" w:rsidRDefault="00E57A2D" w:rsidP="00BD7341">
            <w:pPr>
              <w:rPr>
                <w:rFonts w:ascii="SimSun" w:hAnsi="SimSun" w:cs="SimSun"/>
                <w:color w:val="000000"/>
              </w:rPr>
            </w:pPr>
          </w:p>
        </w:tc>
      </w:tr>
    </w:tbl>
    <w:p w:rsidR="009D6D5B" w:rsidRPr="00E57A2D" w:rsidRDefault="009D6D5B" w:rsidP="00E57A2D"/>
    <w:sectPr w:rsidR="009D6D5B" w:rsidRPr="00E57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24B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24B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2AD8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5DA0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3F79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39B7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57A2D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3755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2A82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243</Characters>
  <Application>Microsoft Office Word</Application>
  <DocSecurity>0</DocSecurity>
  <Lines>6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6T16:40:00Z</dcterms:created>
  <dcterms:modified xsi:type="dcterms:W3CDTF">2021-11-06T16:40:00Z</dcterms:modified>
</cp:coreProperties>
</file>